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127"/>
      </w:tblGrid>
      <w:tr w:rsidR="004C6A59" w:rsidRPr="004C6A59" w14:paraId="239A7F52" w14:textId="77777777" w:rsidTr="001F3968">
        <w:tc>
          <w:tcPr>
            <w:tcW w:w="8359" w:type="dxa"/>
            <w:gridSpan w:val="4"/>
            <w:tcBorders>
              <w:bottom w:val="single" w:sz="4" w:space="0" w:color="auto"/>
            </w:tcBorders>
          </w:tcPr>
          <w:p w14:paraId="7F4F631E" w14:textId="09720BF9" w:rsidR="004C6A59" w:rsidRPr="004C6A59" w:rsidRDefault="004C6A59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S</w:t>
            </w:r>
            <w:r w:rsidR="0060786D">
              <w:rPr>
                <w:rFonts w:asciiTheme="minorEastAsia" w:hAnsiTheme="minorEastAsia" w:cstheme="minorEastAsia" w:hint="eastAsia"/>
              </w:rPr>
              <w:t>upplement Table S1. Height, w</w:t>
            </w:r>
            <w:r w:rsidRPr="004C6A59">
              <w:rPr>
                <w:rFonts w:asciiTheme="minorEastAsia" w:hAnsiTheme="minorEastAsia" w:cstheme="minorEastAsia" w:hint="eastAsia"/>
              </w:rPr>
              <w:t xml:space="preserve">eight </w:t>
            </w:r>
            <w:r w:rsidR="0060786D">
              <w:rPr>
                <w:rFonts w:asciiTheme="minorEastAsia" w:hAnsiTheme="minorEastAsia" w:cstheme="minorEastAsia"/>
              </w:rPr>
              <w:t xml:space="preserve">and circumference </w:t>
            </w:r>
            <w:r w:rsidRPr="004C6A59">
              <w:rPr>
                <w:rFonts w:asciiTheme="minorEastAsia" w:hAnsiTheme="minorEastAsia" w:cstheme="minorEastAsia" w:hint="eastAsia"/>
              </w:rPr>
              <w:t>of this girl at different ages</w:t>
            </w:r>
          </w:p>
        </w:tc>
      </w:tr>
      <w:tr w:rsidR="004C6A59" w:rsidRPr="004C6A59" w14:paraId="3D0E1AF0" w14:textId="77777777" w:rsidTr="001F3968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13255B" w14:textId="3B6E9160" w:rsidR="004C6A59" w:rsidRPr="004C6A59" w:rsidRDefault="0060786D" w:rsidP="00AB7614">
            <w:pPr>
              <w:rPr>
                <w:rFonts w:asciiTheme="minorEastAsia" w:hAnsiTheme="minorEastAsia" w:cstheme="minorEastAsia" w:hint="eastAsia"/>
              </w:rPr>
            </w:pPr>
            <w:r>
              <w:rPr>
                <w:rFonts w:asciiTheme="minorEastAsia" w:hAnsiTheme="minorEastAsia" w:cstheme="minorEastAsia" w:hint="eastAsia"/>
              </w:rPr>
              <w:t>A</w:t>
            </w:r>
            <w:r w:rsidR="004C6A59" w:rsidRPr="004C6A59">
              <w:rPr>
                <w:rFonts w:asciiTheme="minorEastAsia" w:hAnsiTheme="minorEastAsia" w:cstheme="minorEastAsia" w:hint="eastAsia"/>
              </w:rPr>
              <w:t>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D1994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 xml:space="preserve">Height </w:t>
            </w:r>
          </w:p>
          <w:p w14:paraId="361B36FB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90A88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 xml:space="preserve">Weight </w:t>
            </w:r>
          </w:p>
          <w:p w14:paraId="54B5EAF5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(kg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0393E4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Circumference</w:t>
            </w:r>
          </w:p>
          <w:p w14:paraId="3E4D7855" w14:textId="77777777" w:rsidR="004C6A59" w:rsidRPr="004C6A59" w:rsidRDefault="004C6A59" w:rsidP="00AB7614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(cm)</w:t>
            </w:r>
          </w:p>
        </w:tc>
      </w:tr>
      <w:tr w:rsidR="00D76E31" w:rsidRPr="004C6A59" w14:paraId="1D67560D" w14:textId="77777777" w:rsidTr="001F3968"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612C3CA8" w14:textId="38807F66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on birth</w:t>
            </w:r>
            <w:r w:rsidR="00AC361B">
              <w:rPr>
                <w:rFonts w:asciiTheme="minorEastAsia" w:hAnsiTheme="minorEastAsia" w:cstheme="minorEastAsia"/>
              </w:rPr>
              <w:t xml:space="preserve"> </w:t>
            </w:r>
            <w:bookmarkStart w:id="0" w:name="_GoBack"/>
            <w:bookmarkEnd w:id="0"/>
            <w:r w:rsidRPr="004C6A59">
              <w:rPr>
                <w:rFonts w:asciiTheme="minorEastAsia" w:hAnsiTheme="minorEastAsia" w:cstheme="minorEastAsia" w:hint="eastAsia"/>
              </w:rPr>
              <w:t>(37w5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FE034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2FAA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2.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</w:tcPr>
          <w:p w14:paraId="4AD66180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</w:p>
        </w:tc>
      </w:tr>
      <w:tr w:rsidR="00D76E31" w:rsidRPr="004C6A59" w14:paraId="361952AF" w14:textId="77777777" w:rsidTr="001F3968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05CEF71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1y5m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5A76CD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C6B84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3058702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</w:p>
        </w:tc>
      </w:tr>
      <w:tr w:rsidR="00D76E31" w:rsidRPr="004C6A59" w14:paraId="7BD3B041" w14:textId="77777777" w:rsidTr="001F3968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485E044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2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93845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05EF2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577465F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</w:p>
        </w:tc>
      </w:tr>
      <w:tr w:rsidR="00D76E31" w:rsidRPr="004C6A59" w14:paraId="6C005B5E" w14:textId="77777777" w:rsidTr="001F3968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31DB6A9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2y10m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52D6A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DC01F1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9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8436181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</w:p>
        </w:tc>
      </w:tr>
      <w:tr w:rsidR="00D76E31" w:rsidRPr="004C6A59" w14:paraId="6A1AE10A" w14:textId="77777777" w:rsidTr="001F3968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4BE0641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3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2D509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8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B3A9EA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38A4237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43</w:t>
            </w:r>
          </w:p>
        </w:tc>
      </w:tr>
      <w:tr w:rsidR="00D76E31" w:rsidRPr="004C6A59" w14:paraId="4C318853" w14:textId="77777777" w:rsidTr="0060786D"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24382B27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3y8m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C4DF0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6B0B4" w14:textId="77777777" w:rsidR="00D76E31" w:rsidRPr="004C6A59" w:rsidRDefault="00D76E31">
            <w:pPr>
              <w:rPr>
                <w:rFonts w:asciiTheme="minorEastAsia" w:hAnsiTheme="minorEastAsia" w:cstheme="minorEastAsia" w:hint="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11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14:paraId="1CD5ABEE" w14:textId="77777777" w:rsidR="00D76E31" w:rsidRPr="004C6A59" w:rsidRDefault="00D76E31" w:rsidP="004C6A59">
            <w:pPr>
              <w:rPr>
                <w:rFonts w:asciiTheme="minorEastAsia" w:hAnsiTheme="minorEastAsia" w:cstheme="minorEastAsia"/>
              </w:rPr>
            </w:pPr>
            <w:r w:rsidRPr="004C6A59">
              <w:rPr>
                <w:rFonts w:asciiTheme="minorEastAsia" w:hAnsiTheme="minorEastAsia" w:cstheme="minorEastAsia" w:hint="eastAsia"/>
              </w:rPr>
              <w:t>-</w:t>
            </w:r>
            <w:r w:rsidR="004C6A59">
              <w:rPr>
                <w:rFonts w:asciiTheme="minorEastAsia" w:hAnsiTheme="minorEastAsia" w:cstheme="minorEastAsia"/>
              </w:rPr>
              <w:t xml:space="preserve"> </w:t>
            </w:r>
          </w:p>
        </w:tc>
      </w:tr>
      <w:tr w:rsidR="004C6A59" w:rsidRPr="004C6A59" w14:paraId="12CBB4B2" w14:textId="77777777" w:rsidTr="0060786D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13AB88" w14:textId="07D61B4C" w:rsidR="008C0E81" w:rsidRPr="00092526" w:rsidRDefault="00092526">
            <w:pPr>
              <w:rPr>
                <w:rFonts w:asciiTheme="minorEastAsia" w:eastAsiaTheme="minorHAnsi" w:hAnsiTheme="minorEastAsia" w:cstheme="minorEastAsia"/>
                <w:lang w:val="en-US" w:eastAsia="zh-CN"/>
              </w:rPr>
            </w:pPr>
            <w:r>
              <w:rPr>
                <w:rFonts w:asciiTheme="minorEastAsia" w:eastAsiaTheme="minorHAnsi" w:hAnsiTheme="minorEastAsia" w:cstheme="minorEastAsia"/>
                <w:lang w:val="en-US" w:eastAsia="zh-CN"/>
              </w:rPr>
              <w:t>cm, centimeter; kg, kilogram; w, weeks; d, days; y, years; mo, months</w:t>
            </w:r>
          </w:p>
          <w:p w14:paraId="2347C134" w14:textId="77777777" w:rsidR="004C6A59" w:rsidRPr="0012427A" w:rsidRDefault="004C6A59">
            <w:pPr>
              <w:rPr>
                <w:rFonts w:asciiTheme="minorEastAsia" w:hAnsiTheme="minorEastAsia" w:cstheme="minorEastAsia" w:hint="eastAsia"/>
                <w:lang w:val="en-US" w:eastAsia="zh-CN"/>
              </w:rPr>
            </w:pPr>
            <w:r>
              <w:rPr>
                <w:rFonts w:asciiTheme="minorEastAsia" w:hAnsiTheme="minorEastAsia" w:cstheme="minorEastAsia"/>
              </w:rPr>
              <w:t>-, not measured</w:t>
            </w:r>
            <w:r w:rsidR="0012427A">
              <w:rPr>
                <w:rFonts w:asciiTheme="minorEastAsia" w:hAnsiTheme="minorEastAsia" w:cstheme="minorEastAsia"/>
              </w:rPr>
              <w:t>.</w:t>
            </w:r>
          </w:p>
        </w:tc>
      </w:tr>
    </w:tbl>
    <w:p w14:paraId="2BDFCB1C" w14:textId="77777777" w:rsidR="00150897" w:rsidRDefault="00150897"/>
    <w:sectPr w:rsidR="00150897" w:rsidSect="004B5D8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2A016" w14:textId="77777777" w:rsidR="003C0A09" w:rsidRDefault="003C0A09" w:rsidP="00D76E31">
      <w:r>
        <w:separator/>
      </w:r>
    </w:p>
  </w:endnote>
  <w:endnote w:type="continuationSeparator" w:id="0">
    <w:p w14:paraId="3CAB8152" w14:textId="77777777" w:rsidR="003C0A09" w:rsidRDefault="003C0A09" w:rsidP="00D76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1A363" w14:textId="77777777" w:rsidR="00D76E31" w:rsidRDefault="00D76E31" w:rsidP="005E0E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5F5C9" w14:textId="77777777" w:rsidR="00D76E31" w:rsidRDefault="00D76E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194E6" w14:textId="77777777" w:rsidR="00D76E31" w:rsidRDefault="00D76E31" w:rsidP="005E0E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0A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0A15EB" w14:textId="77777777" w:rsidR="00D76E31" w:rsidRDefault="00D76E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922A9" w14:textId="77777777" w:rsidR="003C0A09" w:rsidRDefault="003C0A09" w:rsidP="00D76E31">
      <w:r>
        <w:separator/>
      </w:r>
    </w:p>
  </w:footnote>
  <w:footnote w:type="continuationSeparator" w:id="0">
    <w:p w14:paraId="5DEE2D4B" w14:textId="77777777" w:rsidR="003C0A09" w:rsidRDefault="003C0A09" w:rsidP="00D76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E31"/>
    <w:rsid w:val="000736F2"/>
    <w:rsid w:val="00092526"/>
    <w:rsid w:val="00093AD1"/>
    <w:rsid w:val="00096C3B"/>
    <w:rsid w:val="000A1083"/>
    <w:rsid w:val="000B0CD8"/>
    <w:rsid w:val="000B1D75"/>
    <w:rsid w:val="000B23F6"/>
    <w:rsid w:val="000C3DCF"/>
    <w:rsid w:val="000D462F"/>
    <w:rsid w:val="000F255C"/>
    <w:rsid w:val="00101E48"/>
    <w:rsid w:val="0012427A"/>
    <w:rsid w:val="00124696"/>
    <w:rsid w:val="00150897"/>
    <w:rsid w:val="00170001"/>
    <w:rsid w:val="00171126"/>
    <w:rsid w:val="00180FFE"/>
    <w:rsid w:val="00195011"/>
    <w:rsid w:val="001A6EAA"/>
    <w:rsid w:val="001C4FF4"/>
    <w:rsid w:val="001E14E8"/>
    <w:rsid w:val="001F1563"/>
    <w:rsid w:val="001F38F3"/>
    <w:rsid w:val="001F3968"/>
    <w:rsid w:val="00201C7D"/>
    <w:rsid w:val="00204F81"/>
    <w:rsid w:val="002052AE"/>
    <w:rsid w:val="00222D3D"/>
    <w:rsid w:val="002402BB"/>
    <w:rsid w:val="00265F00"/>
    <w:rsid w:val="002742B0"/>
    <w:rsid w:val="002742C1"/>
    <w:rsid w:val="00292047"/>
    <w:rsid w:val="002B4F1F"/>
    <w:rsid w:val="002C0072"/>
    <w:rsid w:val="002C6BD0"/>
    <w:rsid w:val="00315F6F"/>
    <w:rsid w:val="00364B4B"/>
    <w:rsid w:val="003707E7"/>
    <w:rsid w:val="00376EE1"/>
    <w:rsid w:val="0038487C"/>
    <w:rsid w:val="003B1B00"/>
    <w:rsid w:val="003B3C47"/>
    <w:rsid w:val="003C0A09"/>
    <w:rsid w:val="003E58E3"/>
    <w:rsid w:val="003F2541"/>
    <w:rsid w:val="004041FC"/>
    <w:rsid w:val="00410B62"/>
    <w:rsid w:val="00421DEF"/>
    <w:rsid w:val="00431E22"/>
    <w:rsid w:val="00440D58"/>
    <w:rsid w:val="00450109"/>
    <w:rsid w:val="00451349"/>
    <w:rsid w:val="00460BFB"/>
    <w:rsid w:val="004772B3"/>
    <w:rsid w:val="004818F8"/>
    <w:rsid w:val="004A0874"/>
    <w:rsid w:val="004A1893"/>
    <w:rsid w:val="004A5128"/>
    <w:rsid w:val="004A7E36"/>
    <w:rsid w:val="004B5D83"/>
    <w:rsid w:val="004C6A59"/>
    <w:rsid w:val="004D60FC"/>
    <w:rsid w:val="004E1350"/>
    <w:rsid w:val="00503F12"/>
    <w:rsid w:val="00505653"/>
    <w:rsid w:val="005230E0"/>
    <w:rsid w:val="0052430E"/>
    <w:rsid w:val="00524F50"/>
    <w:rsid w:val="005423D6"/>
    <w:rsid w:val="0056443B"/>
    <w:rsid w:val="00587D3C"/>
    <w:rsid w:val="005A55F2"/>
    <w:rsid w:val="005B34FD"/>
    <w:rsid w:val="005E14A8"/>
    <w:rsid w:val="00606F47"/>
    <w:rsid w:val="0060786D"/>
    <w:rsid w:val="0061652B"/>
    <w:rsid w:val="00634D05"/>
    <w:rsid w:val="00641DD7"/>
    <w:rsid w:val="00675FBF"/>
    <w:rsid w:val="006B0CA9"/>
    <w:rsid w:val="006E780B"/>
    <w:rsid w:val="00701EC5"/>
    <w:rsid w:val="00720551"/>
    <w:rsid w:val="00722964"/>
    <w:rsid w:val="0074092C"/>
    <w:rsid w:val="007645C9"/>
    <w:rsid w:val="007724BC"/>
    <w:rsid w:val="0077669F"/>
    <w:rsid w:val="007848E3"/>
    <w:rsid w:val="007A12D8"/>
    <w:rsid w:val="007A6030"/>
    <w:rsid w:val="007A6990"/>
    <w:rsid w:val="007B7B91"/>
    <w:rsid w:val="007C5ED7"/>
    <w:rsid w:val="007D1582"/>
    <w:rsid w:val="007D2D59"/>
    <w:rsid w:val="007E397A"/>
    <w:rsid w:val="007F41EF"/>
    <w:rsid w:val="00805435"/>
    <w:rsid w:val="00805DB0"/>
    <w:rsid w:val="00810198"/>
    <w:rsid w:val="00810750"/>
    <w:rsid w:val="00820500"/>
    <w:rsid w:val="00843267"/>
    <w:rsid w:val="008565D8"/>
    <w:rsid w:val="00864E4E"/>
    <w:rsid w:val="0087237F"/>
    <w:rsid w:val="008A2875"/>
    <w:rsid w:val="008A4A4B"/>
    <w:rsid w:val="008C0E81"/>
    <w:rsid w:val="008C6520"/>
    <w:rsid w:val="008C6A32"/>
    <w:rsid w:val="008F01C0"/>
    <w:rsid w:val="00901A72"/>
    <w:rsid w:val="0093049B"/>
    <w:rsid w:val="00932381"/>
    <w:rsid w:val="00946354"/>
    <w:rsid w:val="0095525F"/>
    <w:rsid w:val="0096315A"/>
    <w:rsid w:val="0097267C"/>
    <w:rsid w:val="00972A1B"/>
    <w:rsid w:val="00980254"/>
    <w:rsid w:val="009B7D42"/>
    <w:rsid w:val="009C1DEC"/>
    <w:rsid w:val="00A02CB3"/>
    <w:rsid w:val="00A16BF9"/>
    <w:rsid w:val="00A23CE8"/>
    <w:rsid w:val="00A26F15"/>
    <w:rsid w:val="00A30665"/>
    <w:rsid w:val="00A50703"/>
    <w:rsid w:val="00A52116"/>
    <w:rsid w:val="00A565B4"/>
    <w:rsid w:val="00A8028C"/>
    <w:rsid w:val="00A87604"/>
    <w:rsid w:val="00A930ED"/>
    <w:rsid w:val="00AA0803"/>
    <w:rsid w:val="00AA3B35"/>
    <w:rsid w:val="00AA4971"/>
    <w:rsid w:val="00AC2D3A"/>
    <w:rsid w:val="00AC361B"/>
    <w:rsid w:val="00AC4AF2"/>
    <w:rsid w:val="00AC67D1"/>
    <w:rsid w:val="00AD2358"/>
    <w:rsid w:val="00AD6323"/>
    <w:rsid w:val="00AD6EB8"/>
    <w:rsid w:val="00B07FAC"/>
    <w:rsid w:val="00B3529F"/>
    <w:rsid w:val="00B53D44"/>
    <w:rsid w:val="00B56396"/>
    <w:rsid w:val="00B57509"/>
    <w:rsid w:val="00B67C46"/>
    <w:rsid w:val="00B96848"/>
    <w:rsid w:val="00BB0C6A"/>
    <w:rsid w:val="00BB4EE1"/>
    <w:rsid w:val="00BB7391"/>
    <w:rsid w:val="00BC417E"/>
    <w:rsid w:val="00BC62A0"/>
    <w:rsid w:val="00BE2687"/>
    <w:rsid w:val="00BE3F12"/>
    <w:rsid w:val="00C0172E"/>
    <w:rsid w:val="00C04A8A"/>
    <w:rsid w:val="00C14EF7"/>
    <w:rsid w:val="00C33E7D"/>
    <w:rsid w:val="00C45B72"/>
    <w:rsid w:val="00C52DE4"/>
    <w:rsid w:val="00C543FF"/>
    <w:rsid w:val="00C636AE"/>
    <w:rsid w:val="00C812D6"/>
    <w:rsid w:val="00C85871"/>
    <w:rsid w:val="00C95778"/>
    <w:rsid w:val="00CB4296"/>
    <w:rsid w:val="00CE02AB"/>
    <w:rsid w:val="00CF3198"/>
    <w:rsid w:val="00CF7385"/>
    <w:rsid w:val="00D04B2E"/>
    <w:rsid w:val="00D119CB"/>
    <w:rsid w:val="00D1691B"/>
    <w:rsid w:val="00D2549E"/>
    <w:rsid w:val="00D502BC"/>
    <w:rsid w:val="00D54645"/>
    <w:rsid w:val="00D75045"/>
    <w:rsid w:val="00D76E31"/>
    <w:rsid w:val="00D777F0"/>
    <w:rsid w:val="00DB7C74"/>
    <w:rsid w:val="00DD74D2"/>
    <w:rsid w:val="00E07DB5"/>
    <w:rsid w:val="00E12B9D"/>
    <w:rsid w:val="00E14058"/>
    <w:rsid w:val="00E2641D"/>
    <w:rsid w:val="00E85D34"/>
    <w:rsid w:val="00E87401"/>
    <w:rsid w:val="00EA3820"/>
    <w:rsid w:val="00EA4800"/>
    <w:rsid w:val="00EA7645"/>
    <w:rsid w:val="00EB5231"/>
    <w:rsid w:val="00EE5BE7"/>
    <w:rsid w:val="00F066CC"/>
    <w:rsid w:val="00F277FE"/>
    <w:rsid w:val="00F45A40"/>
    <w:rsid w:val="00F514EC"/>
    <w:rsid w:val="00F527F9"/>
    <w:rsid w:val="00F6233E"/>
    <w:rsid w:val="00F70851"/>
    <w:rsid w:val="00F71930"/>
    <w:rsid w:val="00F7222E"/>
    <w:rsid w:val="00F77070"/>
    <w:rsid w:val="00F77926"/>
    <w:rsid w:val="00F959E1"/>
    <w:rsid w:val="00FA0931"/>
    <w:rsid w:val="00FC011B"/>
    <w:rsid w:val="00FD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CA3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76E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E31"/>
  </w:style>
  <w:style w:type="character" w:styleId="PageNumber">
    <w:name w:val="page number"/>
    <w:basedOn w:val="DefaultParagraphFont"/>
    <w:uiPriority w:val="99"/>
    <w:semiHidden/>
    <w:unhideWhenUsed/>
    <w:rsid w:val="00D76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zhangips@gmail.com</dc:creator>
  <cp:keywords/>
  <dc:description/>
  <cp:lastModifiedBy>jingzhangips@gmail.com</cp:lastModifiedBy>
  <cp:revision>6</cp:revision>
  <dcterms:created xsi:type="dcterms:W3CDTF">2023-12-30T05:58:00Z</dcterms:created>
  <dcterms:modified xsi:type="dcterms:W3CDTF">2023-12-30T06:05:00Z</dcterms:modified>
</cp:coreProperties>
</file>